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3488" w:rsidRPr="00C377A1" w:rsidRDefault="00F03488" w:rsidP="002563D2">
      <w:pPr>
        <w:spacing w:after="0"/>
        <w:rPr>
          <w:rFonts w:ascii="Times New Roman" w:hAnsi="Times New Roman" w:cs="Times New Roman"/>
          <w:b/>
        </w:rPr>
      </w:pPr>
      <w:bookmarkStart w:id="0" w:name="_GoBack"/>
      <w:r w:rsidRPr="00C377A1">
        <w:rPr>
          <w:rFonts w:ascii="Times New Roman" w:hAnsi="Times New Roman" w:cs="Times New Roman"/>
          <w:b/>
        </w:rPr>
        <w:t>Supporting Information</w:t>
      </w:r>
    </w:p>
    <w:p w:rsidR="00F03488" w:rsidRPr="00C377A1" w:rsidRDefault="00F03488" w:rsidP="002563D2">
      <w:pPr>
        <w:spacing w:after="0"/>
        <w:rPr>
          <w:rFonts w:ascii="Times New Roman" w:hAnsi="Times New Roman" w:cs="Times New Roman"/>
        </w:rPr>
      </w:pPr>
    </w:p>
    <w:p w:rsidR="003B0002" w:rsidRPr="00C377A1" w:rsidRDefault="00F03488" w:rsidP="002563D2">
      <w:pPr>
        <w:spacing w:after="0"/>
        <w:rPr>
          <w:rFonts w:ascii="Times New Roman" w:hAnsi="Times New Roman" w:cs="Times New Roman"/>
        </w:rPr>
      </w:pPr>
      <w:r w:rsidRPr="00C377A1">
        <w:rPr>
          <w:rFonts w:ascii="Times New Roman" w:hAnsi="Times New Roman" w:cs="Times New Roman"/>
          <w:b/>
        </w:rPr>
        <w:t>Table S1:</w:t>
      </w:r>
      <w:r w:rsidRPr="00C377A1">
        <w:rPr>
          <w:rFonts w:ascii="Times New Roman" w:hAnsi="Times New Roman" w:cs="Times New Roman"/>
        </w:rPr>
        <w:t xml:space="preserve"> Full</w:t>
      </w:r>
      <w:r w:rsidR="005B7738" w:rsidRPr="00C377A1">
        <w:rPr>
          <w:rFonts w:ascii="Times New Roman" w:hAnsi="Times New Roman" w:cs="Times New Roman"/>
        </w:rPr>
        <w:t>y</w:t>
      </w:r>
      <w:r w:rsidRPr="00C377A1">
        <w:rPr>
          <w:rFonts w:ascii="Times New Roman" w:hAnsi="Times New Roman" w:cs="Times New Roman"/>
        </w:rPr>
        <w:t xml:space="preserve"> adjus</w:t>
      </w:r>
      <w:r w:rsidR="005B7738" w:rsidRPr="00C377A1">
        <w:rPr>
          <w:rFonts w:ascii="Times New Roman" w:hAnsi="Times New Roman" w:cs="Times New Roman"/>
        </w:rPr>
        <w:t>ted</w:t>
      </w:r>
      <w:r w:rsidRPr="00C377A1">
        <w:rPr>
          <w:rFonts w:ascii="Times New Roman" w:hAnsi="Times New Roman" w:cs="Times New Roman"/>
        </w:rPr>
        <w:t xml:space="preserve"> model of the association between d</w:t>
      </w:r>
      <w:r w:rsidR="002563D2" w:rsidRPr="00C377A1">
        <w:rPr>
          <w:rFonts w:ascii="Times New Roman" w:hAnsi="Times New Roman" w:cs="Times New Roman"/>
        </w:rPr>
        <w:t>epression</w:t>
      </w:r>
      <w:r w:rsidRPr="00C377A1">
        <w:rPr>
          <w:rFonts w:ascii="Times New Roman" w:hAnsi="Times New Roman" w:cs="Times New Roman"/>
        </w:rPr>
        <w:t xml:space="preserve"> and mortality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4"/>
        <w:gridCol w:w="1502"/>
        <w:gridCol w:w="1522"/>
        <w:gridCol w:w="1503"/>
        <w:gridCol w:w="1521"/>
        <w:gridCol w:w="1510"/>
        <w:gridCol w:w="1504"/>
        <w:gridCol w:w="1503"/>
        <w:gridCol w:w="1503"/>
      </w:tblGrid>
      <w:tr w:rsidR="00C377A1" w:rsidRPr="00C377A1" w:rsidTr="005B7738">
        <w:trPr>
          <w:jc w:val="center"/>
        </w:trPr>
        <w:tc>
          <w:tcPr>
            <w:tcW w:w="1953" w:type="dxa"/>
            <w:tcBorders>
              <w:bottom w:val="single" w:sz="4" w:space="0" w:color="auto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Cuba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Dominican Republic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Peru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Venezuela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Mexico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Puerto Rico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China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India</w:t>
            </w:r>
          </w:p>
        </w:tc>
      </w:tr>
      <w:tr w:rsidR="00C377A1" w:rsidRPr="00C377A1" w:rsidTr="005B7738">
        <w:trPr>
          <w:jc w:val="center"/>
        </w:trPr>
        <w:tc>
          <w:tcPr>
            <w:tcW w:w="1953" w:type="dxa"/>
            <w:tcBorders>
              <w:bottom w:val="nil"/>
            </w:tcBorders>
          </w:tcPr>
          <w:p w:rsidR="00245D17" w:rsidRPr="00C377A1" w:rsidRDefault="00245D17" w:rsidP="002563D2">
            <w:pPr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>Depression</w:t>
            </w:r>
            <w:r w:rsidR="005B7738"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 xml:space="preserve"> (ref: none)</w:t>
            </w:r>
          </w:p>
        </w:tc>
        <w:tc>
          <w:tcPr>
            <w:tcW w:w="1519" w:type="dxa"/>
            <w:tcBorders>
              <w:bottom w:val="nil"/>
            </w:tcBorders>
          </w:tcPr>
          <w:p w:rsidR="00245D17" w:rsidRPr="00C377A1" w:rsidRDefault="00245D17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33" w:type="dxa"/>
            <w:tcBorders>
              <w:bottom w:val="nil"/>
            </w:tcBorders>
          </w:tcPr>
          <w:p w:rsidR="00245D17" w:rsidRPr="00C377A1" w:rsidRDefault="00245D17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0" w:type="dxa"/>
            <w:tcBorders>
              <w:bottom w:val="nil"/>
            </w:tcBorders>
          </w:tcPr>
          <w:p w:rsidR="00245D17" w:rsidRPr="00C377A1" w:rsidRDefault="00245D17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33" w:type="dxa"/>
            <w:tcBorders>
              <w:bottom w:val="nil"/>
            </w:tcBorders>
          </w:tcPr>
          <w:p w:rsidR="00245D17" w:rsidRPr="00C377A1" w:rsidRDefault="00245D17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5" w:type="dxa"/>
            <w:tcBorders>
              <w:bottom w:val="nil"/>
            </w:tcBorders>
          </w:tcPr>
          <w:p w:rsidR="00245D17" w:rsidRPr="00C377A1" w:rsidRDefault="00245D17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1" w:type="dxa"/>
            <w:tcBorders>
              <w:bottom w:val="nil"/>
            </w:tcBorders>
          </w:tcPr>
          <w:p w:rsidR="00245D17" w:rsidRPr="00C377A1" w:rsidRDefault="00245D17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0" w:type="dxa"/>
            <w:tcBorders>
              <w:bottom w:val="nil"/>
            </w:tcBorders>
          </w:tcPr>
          <w:p w:rsidR="00245D17" w:rsidRPr="00C377A1" w:rsidRDefault="00245D17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0" w:type="dxa"/>
            <w:tcBorders>
              <w:bottom w:val="nil"/>
            </w:tcBorders>
          </w:tcPr>
          <w:p w:rsidR="00245D17" w:rsidRPr="00C377A1" w:rsidRDefault="00245D17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377A1" w:rsidRPr="00C377A1" w:rsidTr="005B7738">
        <w:trPr>
          <w:jc w:val="center"/>
        </w:trPr>
        <w:tc>
          <w:tcPr>
            <w:tcW w:w="1953" w:type="dxa"/>
            <w:tcBorders>
              <w:top w:val="nil"/>
              <w:bottom w:val="nil"/>
            </w:tcBorders>
          </w:tcPr>
          <w:p w:rsidR="002563D2" w:rsidRPr="00C377A1" w:rsidRDefault="00245D17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2563D2" w:rsidRPr="00C377A1">
              <w:rPr>
                <w:rFonts w:ascii="Times New Roman" w:hAnsi="Times New Roman" w:cs="Times New Roman"/>
                <w:sz w:val="17"/>
                <w:szCs w:val="17"/>
              </w:rPr>
              <w:t xml:space="preserve">Sub-threshold 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24 (0.97, 1.58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18 (0.90, 1.55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59 (0.33, 1.05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6 (0.67, 1.66)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:rsidR="002563D2" w:rsidRPr="00C377A1" w:rsidRDefault="0041640C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78 (0.50, 1.22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2563D2" w:rsidRPr="00C377A1" w:rsidRDefault="00312798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52 (0.30, 0.91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042AF3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6 (0.51, 2.19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454BA8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41 (0.93, 2.14)</w:t>
            </w:r>
          </w:p>
        </w:tc>
      </w:tr>
      <w:tr w:rsidR="00C377A1" w:rsidRPr="00C377A1" w:rsidTr="005B7738">
        <w:trPr>
          <w:jc w:val="center"/>
        </w:trPr>
        <w:tc>
          <w:tcPr>
            <w:tcW w:w="1953" w:type="dxa"/>
            <w:tcBorders>
              <w:top w:val="nil"/>
              <w:bottom w:val="nil"/>
            </w:tcBorders>
          </w:tcPr>
          <w:p w:rsidR="002563D2" w:rsidRPr="00C377A1" w:rsidRDefault="00245D17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2563D2" w:rsidRPr="00C377A1">
              <w:rPr>
                <w:rFonts w:ascii="Times New Roman" w:hAnsi="Times New Roman" w:cs="Times New Roman"/>
                <w:sz w:val="17"/>
                <w:szCs w:val="17"/>
              </w:rPr>
              <w:t>Cas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59 (1.17, 2.17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37 (1.06, 1.78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40 (0.76, 2.58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94 (1.17, 3.22)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:rsidR="002563D2" w:rsidRPr="00C377A1" w:rsidRDefault="0041640C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10 (0.62, 1.97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2563D2" w:rsidRPr="00C377A1" w:rsidRDefault="00312798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1 (0.45, 2.26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042AF3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49 (0.74, 3.01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454BA8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54 (0.64, 3.70)</w:t>
            </w:r>
          </w:p>
        </w:tc>
      </w:tr>
      <w:tr w:rsidR="00C377A1" w:rsidRPr="00C377A1" w:rsidTr="005B7738">
        <w:trPr>
          <w:jc w:val="center"/>
        </w:trPr>
        <w:tc>
          <w:tcPr>
            <w:tcW w:w="1953" w:type="dxa"/>
            <w:tcBorders>
              <w:top w:val="nil"/>
              <w:bottom w:val="nil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>Age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8 (1.06, 1.09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7 (1.06, 1.09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8 (1.06, 1.11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7 (1.04, 1.09)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:rsidR="002563D2" w:rsidRPr="00C377A1" w:rsidRDefault="0041640C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7 (1.05, 1.09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2563D2" w:rsidRPr="00C377A1" w:rsidRDefault="00454BA8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6 (1.04, 1.08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042AF3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10 (1.08, 1.12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454BA8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5 (1.02, 1.07)</w:t>
            </w:r>
          </w:p>
        </w:tc>
      </w:tr>
      <w:tr w:rsidR="00C377A1" w:rsidRPr="00C377A1" w:rsidTr="005B7738">
        <w:trPr>
          <w:jc w:val="center"/>
        </w:trPr>
        <w:tc>
          <w:tcPr>
            <w:tcW w:w="1953" w:type="dxa"/>
            <w:tcBorders>
              <w:top w:val="nil"/>
              <w:bottom w:val="nil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>Gender (</w:t>
            </w:r>
            <w:r w:rsidR="005B7738"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>ref: wo</w:t>
            </w:r>
            <w:r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>men)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65 (1.39, 1.97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66 (1.37, 2.02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95 (1.39, 2.73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95 (1.46, 2.61)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:rsidR="002563D2" w:rsidRPr="00C377A1" w:rsidRDefault="0041640C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32 (1.00, 1.74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2563D2" w:rsidRPr="00C377A1" w:rsidRDefault="00454BA8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51 (1.18, 1.94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042AF3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74 (1.44, 2.10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454BA8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2.13 (1.47, 3.08)</w:t>
            </w:r>
          </w:p>
        </w:tc>
      </w:tr>
      <w:tr w:rsidR="00C377A1" w:rsidRPr="00C377A1" w:rsidTr="005B7738">
        <w:trPr>
          <w:jc w:val="center"/>
        </w:trPr>
        <w:tc>
          <w:tcPr>
            <w:tcW w:w="1953" w:type="dxa"/>
            <w:tcBorders>
              <w:top w:val="nil"/>
              <w:bottom w:val="nil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>Education</w:t>
            </w:r>
            <w:r w:rsidR="005B7738"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 xml:space="preserve"> (ref: none)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377A1" w:rsidRPr="00C377A1" w:rsidTr="005B7738">
        <w:trPr>
          <w:jc w:val="center"/>
        </w:trPr>
        <w:tc>
          <w:tcPr>
            <w:tcW w:w="1953" w:type="dxa"/>
            <w:tcBorders>
              <w:top w:val="nil"/>
              <w:bottom w:val="nil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 xml:space="preserve"> Any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86 (0.55, 1.33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42 (1.10, 1.82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92 (0.49, 1.73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97 (0.60, 1.59)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:rsidR="002563D2" w:rsidRPr="00C377A1" w:rsidRDefault="00245D17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77 (0.56, 1.05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2563D2" w:rsidRPr="00C377A1" w:rsidRDefault="00454BA8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86 (1.00, 3.45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042AF3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62 (0.45, 0.85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454BA8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84 (0.54, 1.31)</w:t>
            </w:r>
          </w:p>
        </w:tc>
      </w:tr>
      <w:tr w:rsidR="00C377A1" w:rsidRPr="00C377A1" w:rsidTr="005B7738">
        <w:trPr>
          <w:jc w:val="center"/>
        </w:trPr>
        <w:tc>
          <w:tcPr>
            <w:tcW w:w="1953" w:type="dxa"/>
            <w:tcBorders>
              <w:top w:val="nil"/>
              <w:bottom w:val="nil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 xml:space="preserve"> Primary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5 (0.68, 1.63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10 (0.79, 1.54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65 (0.36, 1.16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64 (0.39, 1.04)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:rsidR="002563D2" w:rsidRPr="00C377A1" w:rsidRDefault="00245D17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75 (0.47, 1.19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2563D2" w:rsidRPr="00C377A1" w:rsidRDefault="00454BA8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73 (0.93, 3.23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042AF3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81 (0.64, 1.02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454BA8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77 (0.47, 1.28)</w:t>
            </w:r>
          </w:p>
        </w:tc>
      </w:tr>
      <w:tr w:rsidR="00C377A1" w:rsidRPr="00C377A1" w:rsidTr="005B7738">
        <w:trPr>
          <w:jc w:val="center"/>
        </w:trPr>
        <w:tc>
          <w:tcPr>
            <w:tcW w:w="1953" w:type="dxa"/>
            <w:tcBorders>
              <w:top w:val="nil"/>
              <w:bottom w:val="nil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 xml:space="preserve"> Secondary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2563D2" w:rsidRPr="00C377A1" w:rsidRDefault="00211B1A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81 (0.51, 1.28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34 (0.85, 2.12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52 (0.27, 1.01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67 (0.34, 1.30)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:rsidR="002563D2" w:rsidRPr="00C377A1" w:rsidRDefault="00245D17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61 (0.29, 1.28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2563D2" w:rsidRPr="00C377A1" w:rsidRDefault="00454BA8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21 (0.64, 2.30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042AF3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59 (0.45, 0.79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454BA8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63 (0.28, 1.38)</w:t>
            </w:r>
          </w:p>
        </w:tc>
      </w:tr>
      <w:tr w:rsidR="00C377A1" w:rsidRPr="00C377A1" w:rsidTr="005B7738">
        <w:trPr>
          <w:jc w:val="center"/>
        </w:trPr>
        <w:tc>
          <w:tcPr>
            <w:tcW w:w="1953" w:type="dxa"/>
            <w:tcBorders>
              <w:top w:val="nil"/>
              <w:bottom w:val="nil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 xml:space="preserve"> Tertiary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2563D2" w:rsidRPr="00C377A1" w:rsidRDefault="00211B1A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94 (0.58, 1.52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87 (0.48, 1.58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54 (0.26, 1.14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75 (0.32, 1.75)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:rsidR="002563D2" w:rsidRPr="00C377A1" w:rsidRDefault="00245D17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12 (0.57, 2.18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2563D2" w:rsidRPr="00C377A1" w:rsidRDefault="00454BA8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9 (0.56, 2.13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042AF3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50 (0.34, 0.74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454BA8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67 (0.22, 2.02)</w:t>
            </w:r>
          </w:p>
        </w:tc>
      </w:tr>
      <w:tr w:rsidR="00C377A1" w:rsidRPr="00C377A1" w:rsidTr="005B7738">
        <w:trPr>
          <w:jc w:val="center"/>
        </w:trPr>
        <w:tc>
          <w:tcPr>
            <w:tcW w:w="1953" w:type="dxa"/>
            <w:tcBorders>
              <w:top w:val="nil"/>
              <w:bottom w:val="nil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>Physical impairment</w:t>
            </w:r>
            <w:r w:rsidR="005B7738"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 xml:space="preserve"> (ref: none)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377A1" w:rsidRPr="00C377A1" w:rsidTr="005B7738">
        <w:trPr>
          <w:jc w:val="center"/>
        </w:trPr>
        <w:tc>
          <w:tcPr>
            <w:tcW w:w="1953" w:type="dxa"/>
            <w:tcBorders>
              <w:top w:val="nil"/>
              <w:bottom w:val="nil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 xml:space="preserve"> 1-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2563D2" w:rsidRPr="00C377A1" w:rsidRDefault="00211B1A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20 (1.00, 1.44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79 (0.63, 1.00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8 (0.75, 1.56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49 (1.04, 2.13)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:rsidR="002563D2" w:rsidRPr="00C377A1" w:rsidRDefault="00245D17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9 (0.79, 1.50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2563D2" w:rsidRPr="00C377A1" w:rsidRDefault="00454BA8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21 (0.92, 1.60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042AF3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5 (0.86, 1.28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454BA8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35 (0.94, 1.92</w:t>
            </w:r>
          </w:p>
        </w:tc>
      </w:tr>
      <w:tr w:rsidR="00C377A1" w:rsidRPr="00C377A1" w:rsidTr="005B7738">
        <w:trPr>
          <w:jc w:val="center"/>
        </w:trPr>
        <w:tc>
          <w:tcPr>
            <w:tcW w:w="1953" w:type="dxa"/>
            <w:tcBorders>
              <w:top w:val="nil"/>
              <w:bottom w:val="nil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 xml:space="preserve"> 3+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2563D2" w:rsidRPr="00C377A1" w:rsidRDefault="00211B1A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69 (1.30, 2.18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12 (0.86, 1.47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30 (0.83, 2.03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36 (0.90, 2.06)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:rsidR="002563D2" w:rsidRPr="00C377A1" w:rsidRDefault="00245D17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56 (1.07, 2.26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2563D2" w:rsidRPr="00C377A1" w:rsidRDefault="00454BA8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54 (1.11, 2.14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042AF3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3 (0.77, 1.38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454BA8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87 (0.36, 2.12)</w:t>
            </w:r>
          </w:p>
        </w:tc>
      </w:tr>
      <w:tr w:rsidR="00C377A1" w:rsidRPr="00C377A1" w:rsidTr="005B7738">
        <w:trPr>
          <w:jc w:val="center"/>
        </w:trPr>
        <w:tc>
          <w:tcPr>
            <w:tcW w:w="1953" w:type="dxa"/>
            <w:tcBorders>
              <w:top w:val="nil"/>
              <w:bottom w:val="nil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>Dementia</w:t>
            </w:r>
            <w:r w:rsidR="005B7738"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 xml:space="preserve"> (ref: no)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2563D2" w:rsidRPr="00C377A1" w:rsidRDefault="00211B1A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2.90 (2.35, 3.58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84 (1.42, 2.38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3.21 (2.13, 4.83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72 (1.08, 2.75)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:rsidR="002563D2" w:rsidRPr="00C377A1" w:rsidRDefault="00245D17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68 (1.14, 2.48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2563D2" w:rsidRPr="00C377A1" w:rsidRDefault="00454BA8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3.60 (2.64, 4.92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042AF3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2.90 (2.19, 3.84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454BA8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2.09 (1.18, 3.68)</w:t>
            </w:r>
          </w:p>
        </w:tc>
      </w:tr>
      <w:tr w:rsidR="00C377A1" w:rsidRPr="00C377A1" w:rsidTr="005B7738">
        <w:trPr>
          <w:jc w:val="center"/>
        </w:trPr>
        <w:tc>
          <w:tcPr>
            <w:tcW w:w="1953" w:type="dxa"/>
            <w:tcBorders>
              <w:top w:val="nil"/>
              <w:bottom w:val="nil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>Food insecurity</w:t>
            </w:r>
            <w:r w:rsidR="005B7738"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 xml:space="preserve"> (ref: no)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2563D2" w:rsidRPr="00C377A1" w:rsidRDefault="00211B1A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98 (0.66, 1.45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94 (0.70, 1.26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62 (0.97, 2.71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3 (0.55, 1.93)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:rsidR="002563D2" w:rsidRPr="00C377A1" w:rsidRDefault="00245D17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13 (0.67, 1.91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2563D2" w:rsidRPr="00C377A1" w:rsidRDefault="00454BA8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81 (0.34, 1.97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042AF3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18 (0.36, 3.90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454BA8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95 (0.59, 1.52)</w:t>
            </w:r>
          </w:p>
        </w:tc>
      </w:tr>
      <w:tr w:rsidR="006C0BD5" w:rsidRPr="00C377A1" w:rsidTr="005B7738">
        <w:trPr>
          <w:jc w:val="center"/>
        </w:trPr>
        <w:tc>
          <w:tcPr>
            <w:tcW w:w="1953" w:type="dxa"/>
            <w:tcBorders>
              <w:top w:val="nil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>Assets</w:t>
            </w:r>
          </w:p>
        </w:tc>
        <w:tc>
          <w:tcPr>
            <w:tcW w:w="1519" w:type="dxa"/>
            <w:tcBorders>
              <w:top w:val="nil"/>
            </w:tcBorders>
          </w:tcPr>
          <w:p w:rsidR="002563D2" w:rsidRPr="00C377A1" w:rsidRDefault="00211B1A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90 (0.83, 0.98)</w:t>
            </w:r>
          </w:p>
        </w:tc>
        <w:tc>
          <w:tcPr>
            <w:tcW w:w="1533" w:type="dxa"/>
            <w:tcBorders>
              <w:top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86 (0.81, 0.91)</w:t>
            </w:r>
          </w:p>
        </w:tc>
        <w:tc>
          <w:tcPr>
            <w:tcW w:w="1520" w:type="dxa"/>
            <w:tcBorders>
              <w:top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5 (0.91, 1.22)</w:t>
            </w:r>
          </w:p>
        </w:tc>
        <w:tc>
          <w:tcPr>
            <w:tcW w:w="1533" w:type="dxa"/>
            <w:tcBorders>
              <w:top w:val="nil"/>
            </w:tcBorders>
          </w:tcPr>
          <w:p w:rsidR="002563D2" w:rsidRPr="00C377A1" w:rsidRDefault="00E82D40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5 (0.91, 1.21)</w:t>
            </w:r>
          </w:p>
        </w:tc>
        <w:tc>
          <w:tcPr>
            <w:tcW w:w="1525" w:type="dxa"/>
            <w:tcBorders>
              <w:top w:val="nil"/>
            </w:tcBorders>
          </w:tcPr>
          <w:p w:rsidR="002563D2" w:rsidRPr="00C377A1" w:rsidRDefault="00245D17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97 (0.89, 1.05)</w:t>
            </w:r>
          </w:p>
        </w:tc>
        <w:tc>
          <w:tcPr>
            <w:tcW w:w="1521" w:type="dxa"/>
            <w:tcBorders>
              <w:top w:val="nil"/>
            </w:tcBorders>
          </w:tcPr>
          <w:p w:rsidR="002563D2" w:rsidRPr="00C377A1" w:rsidRDefault="00454BA8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77 (0.66, 0.91)</w:t>
            </w:r>
          </w:p>
        </w:tc>
        <w:tc>
          <w:tcPr>
            <w:tcW w:w="1520" w:type="dxa"/>
            <w:tcBorders>
              <w:top w:val="nil"/>
            </w:tcBorders>
          </w:tcPr>
          <w:p w:rsidR="002563D2" w:rsidRPr="00C377A1" w:rsidRDefault="00042AF3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0 (0.92, 1.09)</w:t>
            </w:r>
          </w:p>
        </w:tc>
        <w:tc>
          <w:tcPr>
            <w:tcW w:w="1520" w:type="dxa"/>
            <w:tcBorders>
              <w:top w:val="nil"/>
            </w:tcBorders>
          </w:tcPr>
          <w:p w:rsidR="002563D2" w:rsidRPr="00C377A1" w:rsidRDefault="00454BA8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7 (0.93, 1.23)</w:t>
            </w:r>
          </w:p>
        </w:tc>
      </w:tr>
    </w:tbl>
    <w:p w:rsidR="002563D2" w:rsidRPr="00C377A1" w:rsidRDefault="002563D2" w:rsidP="002563D2">
      <w:pPr>
        <w:spacing w:after="0"/>
        <w:rPr>
          <w:rFonts w:ascii="Times New Roman" w:hAnsi="Times New Roman" w:cs="Times New Roman"/>
        </w:rPr>
      </w:pPr>
    </w:p>
    <w:p w:rsidR="00F03488" w:rsidRPr="00C377A1" w:rsidRDefault="00F03488" w:rsidP="00F03488">
      <w:pPr>
        <w:spacing w:after="0"/>
        <w:rPr>
          <w:rFonts w:ascii="Times New Roman" w:hAnsi="Times New Roman" w:cs="Times New Roman"/>
        </w:rPr>
      </w:pPr>
      <w:r w:rsidRPr="00C377A1">
        <w:rPr>
          <w:rFonts w:ascii="Times New Roman" w:hAnsi="Times New Roman" w:cs="Times New Roman"/>
          <w:b/>
        </w:rPr>
        <w:t>Table S2:</w:t>
      </w:r>
      <w:r w:rsidRPr="00C377A1">
        <w:rPr>
          <w:rFonts w:ascii="Times New Roman" w:hAnsi="Times New Roman" w:cs="Times New Roman"/>
        </w:rPr>
        <w:t xml:space="preserve"> Full</w:t>
      </w:r>
      <w:r w:rsidR="005B7738" w:rsidRPr="00C377A1">
        <w:rPr>
          <w:rFonts w:ascii="Times New Roman" w:hAnsi="Times New Roman" w:cs="Times New Roman"/>
        </w:rPr>
        <w:t>y</w:t>
      </w:r>
      <w:r w:rsidRPr="00C377A1">
        <w:rPr>
          <w:rFonts w:ascii="Times New Roman" w:hAnsi="Times New Roman" w:cs="Times New Roman"/>
        </w:rPr>
        <w:t xml:space="preserve"> adjust</w:t>
      </w:r>
      <w:r w:rsidR="005B7738" w:rsidRPr="00C377A1">
        <w:rPr>
          <w:rFonts w:ascii="Times New Roman" w:hAnsi="Times New Roman" w:cs="Times New Roman"/>
        </w:rPr>
        <w:t>ed</w:t>
      </w:r>
      <w:r w:rsidRPr="00C377A1">
        <w:rPr>
          <w:rFonts w:ascii="Times New Roman" w:hAnsi="Times New Roman" w:cs="Times New Roman"/>
        </w:rPr>
        <w:t xml:space="preserve"> model of the association between anxiety and mortality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6"/>
        <w:gridCol w:w="1501"/>
        <w:gridCol w:w="1523"/>
        <w:gridCol w:w="1500"/>
        <w:gridCol w:w="1521"/>
        <w:gridCol w:w="1510"/>
        <w:gridCol w:w="1506"/>
        <w:gridCol w:w="1504"/>
        <w:gridCol w:w="1501"/>
      </w:tblGrid>
      <w:tr w:rsidR="00C377A1" w:rsidRPr="00C377A1" w:rsidTr="005B7738">
        <w:trPr>
          <w:jc w:val="center"/>
        </w:trPr>
        <w:tc>
          <w:tcPr>
            <w:tcW w:w="1954" w:type="dxa"/>
            <w:tcBorders>
              <w:bottom w:val="single" w:sz="4" w:space="0" w:color="auto"/>
            </w:tcBorders>
          </w:tcPr>
          <w:p w:rsidR="002563D2" w:rsidRPr="00C377A1" w:rsidRDefault="002563D2" w:rsidP="00D6355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2563D2" w:rsidRPr="00C377A1" w:rsidRDefault="002563D2" w:rsidP="00D6355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Cuba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:rsidR="002563D2" w:rsidRPr="00C377A1" w:rsidRDefault="002563D2" w:rsidP="00D6355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Dominican Republic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2563D2" w:rsidRPr="00C377A1" w:rsidRDefault="002563D2" w:rsidP="00D6355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Peru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:rsidR="002563D2" w:rsidRPr="00C377A1" w:rsidRDefault="002563D2" w:rsidP="00D6355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Venezuela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:rsidR="002563D2" w:rsidRPr="00C377A1" w:rsidRDefault="002563D2" w:rsidP="00D6355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Mexico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:rsidR="002563D2" w:rsidRPr="00C377A1" w:rsidRDefault="002563D2" w:rsidP="00D6355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Puerto Rico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2563D2" w:rsidRPr="00C377A1" w:rsidRDefault="002563D2" w:rsidP="00D6355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China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2563D2" w:rsidRPr="00C377A1" w:rsidRDefault="002563D2" w:rsidP="00D6355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India</w:t>
            </w:r>
          </w:p>
        </w:tc>
      </w:tr>
      <w:tr w:rsidR="00C377A1" w:rsidRPr="00C377A1" w:rsidTr="005B7738">
        <w:trPr>
          <w:jc w:val="center"/>
        </w:trPr>
        <w:tc>
          <w:tcPr>
            <w:tcW w:w="1954" w:type="dxa"/>
            <w:tcBorders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>Anxiety (ref: none)</w:t>
            </w:r>
          </w:p>
        </w:tc>
        <w:tc>
          <w:tcPr>
            <w:tcW w:w="1517" w:type="dxa"/>
            <w:tcBorders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33" w:type="dxa"/>
            <w:tcBorders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16" w:type="dxa"/>
            <w:tcBorders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32" w:type="dxa"/>
            <w:tcBorders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4" w:type="dxa"/>
            <w:tcBorders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1" w:type="dxa"/>
            <w:tcBorders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0" w:type="dxa"/>
            <w:tcBorders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17" w:type="dxa"/>
            <w:tcBorders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377A1" w:rsidRPr="00C377A1" w:rsidTr="005B7738">
        <w:trPr>
          <w:jc w:val="center"/>
        </w:trPr>
        <w:tc>
          <w:tcPr>
            <w:tcW w:w="1954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 xml:space="preserve"> Sub-threshold 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10 (0.92, 1.31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25 (1.01, 1.55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96 (0.68, 1.35)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38 (0.98, 1.9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47 (1.10, 1.97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6 (0.83, 1.37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68 (1.29, 2.18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77 (1.25, 2.50)</w:t>
            </w:r>
          </w:p>
        </w:tc>
      </w:tr>
      <w:tr w:rsidR="00C377A1" w:rsidRPr="00C377A1" w:rsidTr="005B7738">
        <w:trPr>
          <w:jc w:val="center"/>
        </w:trPr>
        <w:tc>
          <w:tcPr>
            <w:tcW w:w="1954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 xml:space="preserve"> Case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5 (0.70, 1.58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31 (0.92, 1.88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47 (0.21, 1.06)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91 (1.11, 3.27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81 (0.39, 1.68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3 (0.49, 2.16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4.07 (1.39, 11.89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12 (0.30, 4.14)</w:t>
            </w:r>
          </w:p>
        </w:tc>
      </w:tr>
      <w:tr w:rsidR="00C377A1" w:rsidRPr="00C377A1" w:rsidTr="005B7738">
        <w:trPr>
          <w:jc w:val="center"/>
        </w:trPr>
        <w:tc>
          <w:tcPr>
            <w:tcW w:w="1954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>Age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8 (1.06, 1.09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7 (1.06, 1.09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8 (1.06, 1.11)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6 (1.04, 1.09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7 (1.05, 1.09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7 (1.05, 1.09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10 (1.09, 1.12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5 (1.02, 1.07)</w:t>
            </w:r>
          </w:p>
        </w:tc>
      </w:tr>
      <w:tr w:rsidR="00C377A1" w:rsidRPr="00C377A1" w:rsidTr="005B7738">
        <w:trPr>
          <w:jc w:val="center"/>
        </w:trPr>
        <w:tc>
          <w:tcPr>
            <w:tcW w:w="1954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>Gender (ref: women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63 (1.37, 1.94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66 (1.37, 2.01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98 (1.40, 2.78)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2.03 (1.52, 2.7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37 (1.04, 1.81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54 (1.20, 1.96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80 (1.49, 2.17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2.13 (1.48, 3.06)</w:t>
            </w:r>
          </w:p>
        </w:tc>
      </w:tr>
      <w:tr w:rsidR="00C377A1" w:rsidRPr="00C377A1" w:rsidTr="005B7738">
        <w:trPr>
          <w:jc w:val="center"/>
        </w:trPr>
        <w:tc>
          <w:tcPr>
            <w:tcW w:w="1954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>Education (ref: none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377A1" w:rsidRPr="00C377A1" w:rsidTr="005B7738">
        <w:trPr>
          <w:jc w:val="center"/>
        </w:trPr>
        <w:tc>
          <w:tcPr>
            <w:tcW w:w="1954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 xml:space="preserve"> Any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86 (0.55, 1.33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41 (1.10, 1.81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88 (0.47, 1.65)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98 (0.60, 1.60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77 (0.57, 1.05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89 (1.02, 3.52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57 (0.42, 0.78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83 (0.53, 1.29)</w:t>
            </w:r>
          </w:p>
        </w:tc>
      </w:tr>
      <w:tr w:rsidR="00C377A1" w:rsidRPr="00C377A1" w:rsidTr="005B7738">
        <w:trPr>
          <w:jc w:val="center"/>
        </w:trPr>
        <w:tc>
          <w:tcPr>
            <w:tcW w:w="1954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 xml:space="preserve"> Primary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5 (0.67, 1.62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10 (0.78, 1.53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65 (0.36, 1.15)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63 (0.38, 1.03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77 (0.48, 1.21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69 (0.90, 3.16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78 (0.62, 0.98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80 (0.48, 1.32)</w:t>
            </w:r>
          </w:p>
        </w:tc>
      </w:tr>
      <w:tr w:rsidR="00C377A1" w:rsidRPr="00C377A1" w:rsidTr="005B7738">
        <w:trPr>
          <w:jc w:val="center"/>
        </w:trPr>
        <w:tc>
          <w:tcPr>
            <w:tcW w:w="1954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 xml:space="preserve"> Secondary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79 (0.50, 1.26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33 (0.84, 2.10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52 (0.27, 0.99)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64 (0.33, 1.25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64 (0.31, 1.33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23 (0.65, 2.33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56 (0.42, 0.75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65 (0.30, 1.44)</w:t>
            </w:r>
          </w:p>
        </w:tc>
      </w:tr>
      <w:tr w:rsidR="00C377A1" w:rsidRPr="00C377A1" w:rsidTr="005B7738">
        <w:trPr>
          <w:jc w:val="center"/>
        </w:trPr>
        <w:tc>
          <w:tcPr>
            <w:tcW w:w="1954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 xml:space="preserve"> Tertiary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93 (0.57, 1.51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87 (0.48, 1.58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53 (0.26, 1.08)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77 (0.33, 1.79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21 (0.62, 2.35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12 (0.57, 2.20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48 (0.33, 0.71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63 (0.21, 1.85)</w:t>
            </w:r>
          </w:p>
        </w:tc>
      </w:tr>
      <w:tr w:rsidR="00C377A1" w:rsidRPr="00C377A1" w:rsidTr="005B7738">
        <w:trPr>
          <w:jc w:val="center"/>
        </w:trPr>
        <w:tc>
          <w:tcPr>
            <w:tcW w:w="1954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>Physical impairment (ref: none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377A1" w:rsidRPr="00C377A1" w:rsidTr="005B7738">
        <w:trPr>
          <w:jc w:val="center"/>
        </w:trPr>
        <w:tc>
          <w:tcPr>
            <w:tcW w:w="1954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 xml:space="preserve"> 1-2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22 (1.02, 1.47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79 (0.62, 0.99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11 (0.77, 1.59)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44 (1.01, 2.05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3 (0.75, 1.43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18 (0.89, 1.56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7 (0.88, 1.30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40 (0.99, 1.99)</w:t>
            </w:r>
          </w:p>
        </w:tc>
      </w:tr>
      <w:tr w:rsidR="00C377A1" w:rsidRPr="00C377A1" w:rsidTr="005B7738">
        <w:trPr>
          <w:jc w:val="center"/>
        </w:trPr>
        <w:tc>
          <w:tcPr>
            <w:tcW w:w="1954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 xml:space="preserve"> 3+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78 (1.37, 2.31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14 (0.87, 1.49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40 (0.89, 2.21)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29 (0.85, 1.94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43 (0.98, 2.09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44 (1.04, 2.00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0 (0.75, 1.33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87 (0.35, 2.13)</w:t>
            </w:r>
          </w:p>
        </w:tc>
      </w:tr>
      <w:tr w:rsidR="00C377A1" w:rsidRPr="00C377A1" w:rsidTr="005B7738">
        <w:trPr>
          <w:jc w:val="center"/>
        </w:trPr>
        <w:tc>
          <w:tcPr>
            <w:tcW w:w="1954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>Dementia (ref: no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2.91 (2.35, 3.61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81 (1.40, 2.34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3.46 (2.29, 5.22)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63 (1.00, 2.64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68 (1.14, 2.47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3.53 (2.60, 4.81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2.72 (2.07, 3.57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2.07 (1.20, 3.57)</w:t>
            </w:r>
          </w:p>
        </w:tc>
      </w:tr>
      <w:tr w:rsidR="00C377A1" w:rsidRPr="00C377A1" w:rsidTr="005B7738">
        <w:trPr>
          <w:jc w:val="center"/>
        </w:trPr>
        <w:tc>
          <w:tcPr>
            <w:tcW w:w="1954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>Food insecurity (ref: no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99 (0.67, 1.47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94 (0.71, 1.26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69 (1.02, 2.82)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0 (0.54, 1.84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8 (0.64, 1.84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83 (0.36, 1.92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6 (0.36, 3.11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0 (0.64, 1.58)</w:t>
            </w:r>
          </w:p>
        </w:tc>
      </w:tr>
      <w:tr w:rsidR="005B7738" w:rsidRPr="00C377A1" w:rsidTr="005B7738">
        <w:trPr>
          <w:jc w:val="center"/>
        </w:trPr>
        <w:tc>
          <w:tcPr>
            <w:tcW w:w="1954" w:type="dxa"/>
            <w:tcBorders>
              <w:top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>Assets</w:t>
            </w:r>
          </w:p>
        </w:tc>
        <w:tc>
          <w:tcPr>
            <w:tcW w:w="1517" w:type="dxa"/>
            <w:tcBorders>
              <w:top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90 (0.83, 0.98)</w:t>
            </w:r>
          </w:p>
        </w:tc>
        <w:tc>
          <w:tcPr>
            <w:tcW w:w="1533" w:type="dxa"/>
            <w:tcBorders>
              <w:top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86 (0.81, 0.91)</w:t>
            </w:r>
          </w:p>
        </w:tc>
        <w:tc>
          <w:tcPr>
            <w:tcW w:w="1516" w:type="dxa"/>
            <w:tcBorders>
              <w:top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5 (0.91, 1.22)</w:t>
            </w:r>
          </w:p>
        </w:tc>
        <w:tc>
          <w:tcPr>
            <w:tcW w:w="1532" w:type="dxa"/>
            <w:tcBorders>
              <w:top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5 (0.92, 1.20)</w:t>
            </w:r>
          </w:p>
        </w:tc>
        <w:tc>
          <w:tcPr>
            <w:tcW w:w="1524" w:type="dxa"/>
            <w:tcBorders>
              <w:top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97 (0.90, 1.06)</w:t>
            </w:r>
          </w:p>
        </w:tc>
        <w:tc>
          <w:tcPr>
            <w:tcW w:w="1521" w:type="dxa"/>
            <w:tcBorders>
              <w:top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76 (0.65, 0.90)</w:t>
            </w:r>
          </w:p>
        </w:tc>
        <w:tc>
          <w:tcPr>
            <w:tcW w:w="1520" w:type="dxa"/>
            <w:tcBorders>
              <w:top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0 (0.93, 1.09)</w:t>
            </w:r>
          </w:p>
        </w:tc>
        <w:tc>
          <w:tcPr>
            <w:tcW w:w="1517" w:type="dxa"/>
            <w:tcBorders>
              <w:top w:val="nil"/>
            </w:tcBorders>
          </w:tcPr>
          <w:p w:rsidR="005B7738" w:rsidRPr="00C377A1" w:rsidRDefault="005B7738" w:rsidP="005B77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9 (0.95, 1.26)</w:t>
            </w:r>
          </w:p>
        </w:tc>
      </w:tr>
    </w:tbl>
    <w:p w:rsidR="002563D2" w:rsidRPr="00C377A1" w:rsidRDefault="002563D2" w:rsidP="002563D2">
      <w:pPr>
        <w:spacing w:after="0"/>
        <w:rPr>
          <w:rFonts w:ascii="Times New Roman" w:hAnsi="Times New Roman" w:cs="Times New Roman"/>
        </w:rPr>
      </w:pPr>
    </w:p>
    <w:p w:rsidR="00F03488" w:rsidRPr="00C377A1" w:rsidRDefault="00F03488" w:rsidP="00F03488">
      <w:pPr>
        <w:spacing w:after="0"/>
        <w:rPr>
          <w:rFonts w:ascii="Times New Roman" w:hAnsi="Times New Roman" w:cs="Times New Roman"/>
        </w:rPr>
      </w:pPr>
      <w:r w:rsidRPr="00C377A1">
        <w:rPr>
          <w:rFonts w:ascii="Times New Roman" w:hAnsi="Times New Roman" w:cs="Times New Roman"/>
          <w:b/>
        </w:rPr>
        <w:t>Table S3:</w:t>
      </w:r>
      <w:r w:rsidRPr="00C377A1">
        <w:rPr>
          <w:rFonts w:ascii="Times New Roman" w:hAnsi="Times New Roman" w:cs="Times New Roman"/>
        </w:rPr>
        <w:t xml:space="preserve"> Full</w:t>
      </w:r>
      <w:r w:rsidR="005B7738" w:rsidRPr="00C377A1">
        <w:rPr>
          <w:rFonts w:ascii="Times New Roman" w:hAnsi="Times New Roman" w:cs="Times New Roman"/>
        </w:rPr>
        <w:t>y</w:t>
      </w:r>
      <w:r w:rsidRPr="00C377A1">
        <w:rPr>
          <w:rFonts w:ascii="Times New Roman" w:hAnsi="Times New Roman" w:cs="Times New Roman"/>
        </w:rPr>
        <w:t xml:space="preserve"> adjust</w:t>
      </w:r>
      <w:r w:rsidR="005B7738" w:rsidRPr="00C377A1">
        <w:rPr>
          <w:rFonts w:ascii="Times New Roman" w:hAnsi="Times New Roman" w:cs="Times New Roman"/>
        </w:rPr>
        <w:t>ed</w:t>
      </w:r>
      <w:r w:rsidRPr="00C377A1">
        <w:rPr>
          <w:rFonts w:ascii="Times New Roman" w:hAnsi="Times New Roman" w:cs="Times New Roman"/>
        </w:rPr>
        <w:t xml:space="preserve"> model of the association between depression, anxiety and mortality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6"/>
        <w:gridCol w:w="1501"/>
        <w:gridCol w:w="1523"/>
        <w:gridCol w:w="1500"/>
        <w:gridCol w:w="1521"/>
        <w:gridCol w:w="1510"/>
        <w:gridCol w:w="1506"/>
        <w:gridCol w:w="1504"/>
        <w:gridCol w:w="1501"/>
      </w:tblGrid>
      <w:tr w:rsidR="00C377A1" w:rsidRPr="00C377A1" w:rsidTr="005B7738">
        <w:trPr>
          <w:jc w:val="center"/>
        </w:trPr>
        <w:tc>
          <w:tcPr>
            <w:tcW w:w="1954" w:type="dxa"/>
            <w:tcBorders>
              <w:bottom w:val="single" w:sz="4" w:space="0" w:color="auto"/>
            </w:tcBorders>
          </w:tcPr>
          <w:p w:rsidR="002563D2" w:rsidRPr="00C377A1" w:rsidRDefault="002563D2" w:rsidP="00D6355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2563D2" w:rsidRPr="00C377A1" w:rsidRDefault="002563D2" w:rsidP="00D6355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Cuba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:rsidR="002563D2" w:rsidRPr="00C377A1" w:rsidRDefault="002563D2" w:rsidP="00D6355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Dominican Republic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2563D2" w:rsidRPr="00C377A1" w:rsidRDefault="002563D2" w:rsidP="00D6355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Peru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:rsidR="002563D2" w:rsidRPr="00C377A1" w:rsidRDefault="002563D2" w:rsidP="00D6355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Venezuela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:rsidR="002563D2" w:rsidRPr="00C377A1" w:rsidRDefault="002563D2" w:rsidP="00D6355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Mexico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:rsidR="002563D2" w:rsidRPr="00C377A1" w:rsidRDefault="002563D2" w:rsidP="00D6355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Puerto Rico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2563D2" w:rsidRPr="00C377A1" w:rsidRDefault="002563D2" w:rsidP="00D6355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China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2563D2" w:rsidRPr="00C377A1" w:rsidRDefault="002563D2" w:rsidP="00D6355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India</w:t>
            </w:r>
          </w:p>
        </w:tc>
      </w:tr>
      <w:tr w:rsidR="00C377A1" w:rsidRPr="00C377A1" w:rsidTr="005B7738">
        <w:trPr>
          <w:jc w:val="center"/>
        </w:trPr>
        <w:tc>
          <w:tcPr>
            <w:tcW w:w="1954" w:type="dxa"/>
            <w:tcBorders>
              <w:bottom w:val="nil"/>
            </w:tcBorders>
          </w:tcPr>
          <w:p w:rsidR="005B7738" w:rsidRPr="00C377A1" w:rsidRDefault="005B7738" w:rsidP="00D6355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(ref: none)</w:t>
            </w:r>
          </w:p>
        </w:tc>
        <w:tc>
          <w:tcPr>
            <w:tcW w:w="1517" w:type="dxa"/>
            <w:tcBorders>
              <w:bottom w:val="nil"/>
            </w:tcBorders>
          </w:tcPr>
          <w:p w:rsidR="005B7738" w:rsidRPr="00C377A1" w:rsidRDefault="005B7738" w:rsidP="00D6355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33" w:type="dxa"/>
            <w:tcBorders>
              <w:bottom w:val="nil"/>
            </w:tcBorders>
          </w:tcPr>
          <w:p w:rsidR="005B7738" w:rsidRPr="00C377A1" w:rsidRDefault="005B7738" w:rsidP="00D6355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16" w:type="dxa"/>
            <w:tcBorders>
              <w:bottom w:val="nil"/>
            </w:tcBorders>
          </w:tcPr>
          <w:p w:rsidR="005B7738" w:rsidRPr="00C377A1" w:rsidRDefault="005B7738" w:rsidP="00D6355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32" w:type="dxa"/>
            <w:tcBorders>
              <w:bottom w:val="nil"/>
            </w:tcBorders>
          </w:tcPr>
          <w:p w:rsidR="005B7738" w:rsidRPr="00C377A1" w:rsidRDefault="005B7738" w:rsidP="00D6355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4" w:type="dxa"/>
            <w:tcBorders>
              <w:bottom w:val="nil"/>
            </w:tcBorders>
          </w:tcPr>
          <w:p w:rsidR="005B7738" w:rsidRPr="00C377A1" w:rsidRDefault="005B7738" w:rsidP="00D6355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1" w:type="dxa"/>
            <w:tcBorders>
              <w:bottom w:val="nil"/>
            </w:tcBorders>
          </w:tcPr>
          <w:p w:rsidR="005B7738" w:rsidRPr="00C377A1" w:rsidRDefault="005B7738" w:rsidP="00D6355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0" w:type="dxa"/>
            <w:tcBorders>
              <w:bottom w:val="nil"/>
            </w:tcBorders>
          </w:tcPr>
          <w:p w:rsidR="005B7738" w:rsidRPr="00C377A1" w:rsidRDefault="005B7738" w:rsidP="00D6355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17" w:type="dxa"/>
            <w:tcBorders>
              <w:bottom w:val="nil"/>
            </w:tcBorders>
          </w:tcPr>
          <w:p w:rsidR="005B7738" w:rsidRPr="00C377A1" w:rsidRDefault="005B7738" w:rsidP="00D6355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377A1" w:rsidRPr="00C377A1" w:rsidTr="005B7738">
        <w:trPr>
          <w:jc w:val="center"/>
        </w:trPr>
        <w:tc>
          <w:tcPr>
            <w:tcW w:w="1954" w:type="dxa"/>
            <w:tcBorders>
              <w:top w:val="nil"/>
              <w:bottom w:val="nil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Dep</w:t>
            </w:r>
            <w:r w:rsidR="00E368C7" w:rsidRPr="00C377A1">
              <w:rPr>
                <w:rFonts w:ascii="Times New Roman" w:hAnsi="Times New Roman" w:cs="Times New Roman"/>
                <w:sz w:val="17"/>
                <w:szCs w:val="17"/>
              </w:rPr>
              <w:t>ression</w:t>
            </w: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 xml:space="preserve"> alone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2563D2" w:rsidRPr="00C377A1" w:rsidRDefault="0038562B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34 (0.80, 2.24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563D2" w:rsidRPr="00C377A1" w:rsidRDefault="0038562B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65 (0.26, 1.63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2563D2" w:rsidRPr="00C377A1" w:rsidRDefault="00D648D1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45 (0.42, 5.00)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2563D2" w:rsidRPr="00C377A1" w:rsidRDefault="00045A6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87 (0.22, 3.38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2563D2" w:rsidRPr="00C377A1" w:rsidRDefault="00D6355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48 (0.61, 3.57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2563D2" w:rsidRPr="00C377A1" w:rsidRDefault="00D6355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38 (0.04, 3.75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D6355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75 (0.23, 2.49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2563D2" w:rsidRPr="00C377A1" w:rsidRDefault="00D6355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24 (0.61, 2.53)</w:t>
            </w:r>
          </w:p>
        </w:tc>
      </w:tr>
      <w:tr w:rsidR="00C377A1" w:rsidRPr="00C377A1" w:rsidTr="005B7738">
        <w:trPr>
          <w:jc w:val="center"/>
        </w:trPr>
        <w:tc>
          <w:tcPr>
            <w:tcW w:w="1954" w:type="dxa"/>
            <w:tcBorders>
              <w:top w:val="nil"/>
              <w:bottom w:val="nil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Anx</w:t>
            </w:r>
            <w:r w:rsidR="00E368C7" w:rsidRPr="00C377A1">
              <w:rPr>
                <w:rFonts w:ascii="Times New Roman" w:hAnsi="Times New Roman" w:cs="Times New Roman"/>
                <w:sz w:val="17"/>
                <w:szCs w:val="17"/>
              </w:rPr>
              <w:t>iety</w:t>
            </w: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 xml:space="preserve"> alone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2563D2" w:rsidRPr="00C377A1" w:rsidRDefault="0038562B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1 (0.83, 1.23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563D2" w:rsidRPr="00C377A1" w:rsidRDefault="0038562B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12 (0.89, 1.42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2563D2" w:rsidRPr="00C377A1" w:rsidRDefault="00D648D1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96 (0.65, 1.40)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2563D2" w:rsidRPr="00C377A1" w:rsidRDefault="00045A6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36 (0.96, 1.9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2563D2" w:rsidRPr="00C377A1" w:rsidRDefault="00D6355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63 (1.20, 2.21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2563D2" w:rsidRPr="00C377A1" w:rsidRDefault="00D6355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20 (0.92, 1.56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D6355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70 (1.29, 2.25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2563D2" w:rsidRPr="00C377A1" w:rsidRDefault="00D6355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68 (1.11, 2.52)</w:t>
            </w:r>
          </w:p>
        </w:tc>
      </w:tr>
      <w:tr w:rsidR="00C377A1" w:rsidRPr="00C377A1" w:rsidTr="005B7738">
        <w:trPr>
          <w:jc w:val="center"/>
        </w:trPr>
        <w:tc>
          <w:tcPr>
            <w:tcW w:w="1954" w:type="dxa"/>
            <w:tcBorders>
              <w:top w:val="nil"/>
              <w:bottom w:val="nil"/>
            </w:tcBorders>
          </w:tcPr>
          <w:p w:rsidR="002563D2" w:rsidRPr="00C377A1" w:rsidRDefault="002563D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Co-morbidity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2563D2" w:rsidRPr="00C377A1" w:rsidRDefault="0038562B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35 (1.07, 1.71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563D2" w:rsidRPr="00C377A1" w:rsidRDefault="0038562B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42 (1.10, 1.84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2563D2" w:rsidRPr="00C377A1" w:rsidRDefault="00D648D1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79 (0.49, 1.26)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2563D2" w:rsidRPr="00C377A1" w:rsidRDefault="00045A6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61 (1.02, 2.54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2563D2" w:rsidRPr="00C377A1" w:rsidRDefault="00D6355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6 (0.68, 1.63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2563D2" w:rsidRPr="00C377A1" w:rsidRDefault="00D6355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68 (0.42, 1.11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563D2" w:rsidRPr="00C377A1" w:rsidRDefault="00D6355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67 (0.98, 2.84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2563D2" w:rsidRPr="00C377A1" w:rsidRDefault="00D63552" w:rsidP="002563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99 (1.21, 3.27)</w:t>
            </w:r>
          </w:p>
        </w:tc>
      </w:tr>
      <w:tr w:rsidR="00C377A1" w:rsidRPr="00C377A1" w:rsidTr="005B7738">
        <w:trPr>
          <w:jc w:val="center"/>
        </w:trPr>
        <w:tc>
          <w:tcPr>
            <w:tcW w:w="1954" w:type="dxa"/>
            <w:tcBorders>
              <w:top w:val="nil"/>
              <w:bottom w:val="nil"/>
            </w:tcBorders>
          </w:tcPr>
          <w:p w:rsidR="00661B84" w:rsidRPr="00C377A1" w:rsidRDefault="00661B84" w:rsidP="00661B84">
            <w:pPr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>Age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661B84" w:rsidRPr="00C377A1" w:rsidRDefault="0038562B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8 (1.06, 1.09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661B84" w:rsidRPr="00C377A1" w:rsidRDefault="0038562B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7 (1.06, 1.09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661B84" w:rsidRPr="00C377A1" w:rsidRDefault="00D648D1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8 (1.06, 1.11)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661B84" w:rsidRPr="00C377A1" w:rsidRDefault="00045A6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7 (1.04, 1.09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7 (1.05, 1.09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6 (1.05, 1.08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10 (1.09, 1.12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5 (1.02, 1.07)</w:t>
            </w:r>
          </w:p>
        </w:tc>
      </w:tr>
      <w:tr w:rsidR="00C377A1" w:rsidRPr="00C377A1" w:rsidTr="005B7738">
        <w:trPr>
          <w:jc w:val="center"/>
        </w:trPr>
        <w:tc>
          <w:tcPr>
            <w:tcW w:w="1954" w:type="dxa"/>
            <w:tcBorders>
              <w:top w:val="nil"/>
              <w:bottom w:val="nil"/>
            </w:tcBorders>
          </w:tcPr>
          <w:p w:rsidR="00661B84" w:rsidRPr="00C377A1" w:rsidRDefault="00661B84" w:rsidP="00661B84">
            <w:pPr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>Gender (</w:t>
            </w:r>
            <w:r w:rsidR="005B7738"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>ref: wo</w:t>
            </w:r>
            <w:r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>men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661B84" w:rsidRPr="00C377A1" w:rsidRDefault="0038562B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65 (1.39, 1.98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661B84" w:rsidRPr="00C377A1" w:rsidRDefault="0038562B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67 (1.37, 2.02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661B84" w:rsidRPr="00C377A1" w:rsidRDefault="00D648D1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2.02 (1.43, 2.85)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661B84" w:rsidRPr="00C377A1" w:rsidRDefault="00045A6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2.02 (1.51, 2.7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37 (1.04, 1.80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52 (1.19, 1.94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79 (1.48, 2.17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2.17 (1.51, 3.13)</w:t>
            </w:r>
          </w:p>
        </w:tc>
      </w:tr>
      <w:tr w:rsidR="00C377A1" w:rsidRPr="00C377A1" w:rsidTr="005B7738">
        <w:trPr>
          <w:jc w:val="center"/>
        </w:trPr>
        <w:tc>
          <w:tcPr>
            <w:tcW w:w="1954" w:type="dxa"/>
            <w:tcBorders>
              <w:top w:val="nil"/>
              <w:bottom w:val="nil"/>
            </w:tcBorders>
          </w:tcPr>
          <w:p w:rsidR="00661B84" w:rsidRPr="00C377A1" w:rsidRDefault="00661B84" w:rsidP="00661B84">
            <w:pPr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>Education</w:t>
            </w:r>
            <w:r w:rsidR="005B7738"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 xml:space="preserve"> (ref: none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661B84" w:rsidRPr="00C377A1" w:rsidRDefault="00661B84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661B84" w:rsidRPr="00C377A1" w:rsidRDefault="00661B84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661B84" w:rsidRPr="00C377A1" w:rsidRDefault="00661B84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661B84" w:rsidRPr="00C377A1" w:rsidRDefault="00661B84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661B84" w:rsidRPr="00C377A1" w:rsidRDefault="00661B84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661B84" w:rsidRPr="00C377A1" w:rsidRDefault="00661B84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661B84" w:rsidRPr="00C377A1" w:rsidRDefault="00661B84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661B84" w:rsidRPr="00C377A1" w:rsidRDefault="00661B84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377A1" w:rsidRPr="00C377A1" w:rsidTr="005B7738">
        <w:trPr>
          <w:jc w:val="center"/>
        </w:trPr>
        <w:tc>
          <w:tcPr>
            <w:tcW w:w="1954" w:type="dxa"/>
            <w:tcBorders>
              <w:top w:val="nil"/>
              <w:bottom w:val="nil"/>
            </w:tcBorders>
          </w:tcPr>
          <w:p w:rsidR="00661B84" w:rsidRPr="00C377A1" w:rsidRDefault="00661B84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 xml:space="preserve"> Any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661B84" w:rsidRPr="00C377A1" w:rsidRDefault="0038562B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86 (0.55, 1.32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661B84" w:rsidRPr="00C377A1" w:rsidRDefault="0038562B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41 (1.10, 1.81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661B84" w:rsidRPr="00C377A1" w:rsidRDefault="00D648D1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90 (0.48, 1.68)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661B84" w:rsidRPr="00C377A1" w:rsidRDefault="00045A6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98 (0.60, 1.61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77 (0.56, 1.05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74 (0.94, 3.23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58 (0.43, 0.79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84 (0.54, 1.31)</w:t>
            </w:r>
          </w:p>
        </w:tc>
      </w:tr>
      <w:tr w:rsidR="00C377A1" w:rsidRPr="00C377A1" w:rsidTr="005B7738">
        <w:trPr>
          <w:jc w:val="center"/>
        </w:trPr>
        <w:tc>
          <w:tcPr>
            <w:tcW w:w="1954" w:type="dxa"/>
            <w:tcBorders>
              <w:top w:val="nil"/>
              <w:bottom w:val="nil"/>
            </w:tcBorders>
          </w:tcPr>
          <w:p w:rsidR="00661B84" w:rsidRPr="00C377A1" w:rsidRDefault="00661B84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 xml:space="preserve"> Primary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661B84" w:rsidRPr="00C377A1" w:rsidRDefault="0038562B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5 (0.68, 1.62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661B84" w:rsidRPr="00C377A1" w:rsidRDefault="0038562B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10 (0.79, 1.54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661B84" w:rsidRPr="00C377A1" w:rsidRDefault="00D648D1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63 (0.35, 1.13)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661B84" w:rsidRPr="00C377A1" w:rsidRDefault="00045A6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63 (0.39, 1.04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77 (0.49, 1.21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63 (0.87, 3.05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78 (0.62, 0.98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79 (0.48, 1.31)</w:t>
            </w:r>
          </w:p>
        </w:tc>
      </w:tr>
      <w:tr w:rsidR="00C377A1" w:rsidRPr="00C377A1" w:rsidTr="005B7738">
        <w:trPr>
          <w:jc w:val="center"/>
        </w:trPr>
        <w:tc>
          <w:tcPr>
            <w:tcW w:w="1954" w:type="dxa"/>
            <w:tcBorders>
              <w:top w:val="nil"/>
              <w:bottom w:val="nil"/>
            </w:tcBorders>
          </w:tcPr>
          <w:p w:rsidR="00661B84" w:rsidRPr="00C377A1" w:rsidRDefault="00661B84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 xml:space="preserve"> Secondary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661B84" w:rsidRPr="00C377A1" w:rsidRDefault="0038562B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80 (0.51, 1.27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661B84" w:rsidRPr="00C377A1" w:rsidRDefault="0038562B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35 (0.85, 2.13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661B84" w:rsidRPr="00C377A1" w:rsidRDefault="00D648D1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51 (0.26, 0.98)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661B84" w:rsidRPr="00C377A1" w:rsidRDefault="00045A6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66 (0.34, 1.28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64 (0.31, 1.32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13 (0.60, 2.15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56 (0.42, 0.75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66 (0.30, 1.47)</w:t>
            </w:r>
          </w:p>
        </w:tc>
      </w:tr>
      <w:tr w:rsidR="00C377A1" w:rsidRPr="00C377A1" w:rsidTr="005B7738">
        <w:trPr>
          <w:jc w:val="center"/>
        </w:trPr>
        <w:tc>
          <w:tcPr>
            <w:tcW w:w="1954" w:type="dxa"/>
            <w:tcBorders>
              <w:top w:val="nil"/>
              <w:bottom w:val="nil"/>
            </w:tcBorders>
          </w:tcPr>
          <w:p w:rsidR="00661B84" w:rsidRPr="00C377A1" w:rsidRDefault="00661B84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 xml:space="preserve"> Tertiary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661B84" w:rsidRPr="00C377A1" w:rsidRDefault="0038562B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94 (0.58, 1.51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661B84" w:rsidRPr="00C377A1" w:rsidRDefault="0038562B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88 (0.49, 1.60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661B84" w:rsidRPr="00C377A1" w:rsidRDefault="00D648D1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52 (0.25, 1.07)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661B84" w:rsidRPr="00C377A1" w:rsidRDefault="00045A6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80 (0.35, 1.86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22 (0.63, 2.38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4 (0.54, 2.03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48 (0.33, 0.71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65 (0.22, 1.95)</w:t>
            </w:r>
          </w:p>
        </w:tc>
      </w:tr>
      <w:tr w:rsidR="00C377A1" w:rsidRPr="00C377A1" w:rsidTr="005B7738">
        <w:trPr>
          <w:jc w:val="center"/>
        </w:trPr>
        <w:tc>
          <w:tcPr>
            <w:tcW w:w="1954" w:type="dxa"/>
            <w:tcBorders>
              <w:top w:val="nil"/>
              <w:bottom w:val="nil"/>
            </w:tcBorders>
          </w:tcPr>
          <w:p w:rsidR="00661B84" w:rsidRPr="00C377A1" w:rsidRDefault="00661B84" w:rsidP="00661B84">
            <w:pPr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>Physical impairment</w:t>
            </w:r>
            <w:r w:rsidR="005B7738"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 xml:space="preserve"> (ref: none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661B84" w:rsidRPr="00C377A1" w:rsidRDefault="00661B84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661B84" w:rsidRPr="00C377A1" w:rsidRDefault="00661B84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661B84" w:rsidRPr="00C377A1" w:rsidRDefault="00661B84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661B84" w:rsidRPr="00C377A1" w:rsidRDefault="00661B84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661B84" w:rsidRPr="00C377A1" w:rsidRDefault="00661B84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661B84" w:rsidRPr="00C377A1" w:rsidRDefault="00661B84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661B84" w:rsidRPr="00C377A1" w:rsidRDefault="00661B84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661B84" w:rsidRPr="00C377A1" w:rsidRDefault="00661B84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377A1" w:rsidRPr="00C377A1" w:rsidTr="005B7738">
        <w:trPr>
          <w:jc w:val="center"/>
        </w:trPr>
        <w:tc>
          <w:tcPr>
            <w:tcW w:w="1954" w:type="dxa"/>
            <w:tcBorders>
              <w:top w:val="nil"/>
              <w:bottom w:val="nil"/>
            </w:tcBorders>
          </w:tcPr>
          <w:p w:rsidR="00661B84" w:rsidRPr="00C377A1" w:rsidRDefault="00661B84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 xml:space="preserve"> 1-2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661B84" w:rsidRPr="00C377A1" w:rsidRDefault="0038562B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20 (1.00, 1.44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661B84" w:rsidRPr="00C377A1" w:rsidRDefault="0038562B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78 (0.62, 0.99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661B84" w:rsidRPr="00C377A1" w:rsidRDefault="00D648D1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9 (0.75, 1.57)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661B84" w:rsidRPr="00C377A1" w:rsidRDefault="00045A6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45 (1.02, 2.07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4 (0.75, 1.43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17 (0.88, 1.56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7 (0.88, 1.31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38 (0.97, 1.97)</w:t>
            </w:r>
          </w:p>
        </w:tc>
      </w:tr>
      <w:tr w:rsidR="00C377A1" w:rsidRPr="00C377A1" w:rsidTr="005B7738">
        <w:trPr>
          <w:jc w:val="center"/>
        </w:trPr>
        <w:tc>
          <w:tcPr>
            <w:tcW w:w="1954" w:type="dxa"/>
            <w:tcBorders>
              <w:top w:val="nil"/>
              <w:bottom w:val="nil"/>
            </w:tcBorders>
          </w:tcPr>
          <w:p w:rsidR="00661B84" w:rsidRPr="00C377A1" w:rsidRDefault="00661B84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 xml:space="preserve"> 3+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661B84" w:rsidRPr="00C377A1" w:rsidRDefault="0038562B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70 (1.31, 2.21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661B84" w:rsidRPr="00C377A1" w:rsidRDefault="0038562B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10 (0.84, 1.44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661B84" w:rsidRPr="00C377A1" w:rsidRDefault="00D648D1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37 (0.87, 2.16)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661B84" w:rsidRPr="00C377A1" w:rsidRDefault="00045A6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33 (0.88, 2.00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45 (0.99, 2.12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50 (1.08, 2.08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1 (0.76, 1.35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83 (0.33, 2.05)</w:t>
            </w:r>
          </w:p>
        </w:tc>
      </w:tr>
      <w:tr w:rsidR="00C377A1" w:rsidRPr="00C377A1" w:rsidTr="005B7738">
        <w:trPr>
          <w:jc w:val="center"/>
        </w:trPr>
        <w:tc>
          <w:tcPr>
            <w:tcW w:w="1954" w:type="dxa"/>
            <w:tcBorders>
              <w:top w:val="nil"/>
              <w:bottom w:val="nil"/>
            </w:tcBorders>
          </w:tcPr>
          <w:p w:rsidR="00661B84" w:rsidRPr="00C377A1" w:rsidRDefault="00661B84" w:rsidP="00661B84">
            <w:pPr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>Dementia</w:t>
            </w:r>
            <w:r w:rsidR="005B7738"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 xml:space="preserve"> (ref: no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661B84" w:rsidRPr="00C377A1" w:rsidRDefault="0038562B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2.91 (2.35, 3.61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661B84" w:rsidRPr="00C377A1" w:rsidRDefault="0038562B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81 (1.40, 2.34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661B84" w:rsidRPr="00C377A1" w:rsidRDefault="00D648D1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3.37 (2.25, 5.05)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661B84" w:rsidRPr="00C377A1" w:rsidRDefault="00045A6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65 (1.02, 2.68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66 (1.13, 2.44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3.64 (2.68, 4.95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2.74 (2.09, 3.60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94 (1.10, 3.45)</w:t>
            </w:r>
          </w:p>
        </w:tc>
      </w:tr>
      <w:tr w:rsidR="00C377A1" w:rsidRPr="00C377A1" w:rsidTr="005B7738">
        <w:trPr>
          <w:jc w:val="center"/>
        </w:trPr>
        <w:tc>
          <w:tcPr>
            <w:tcW w:w="1954" w:type="dxa"/>
            <w:tcBorders>
              <w:top w:val="nil"/>
              <w:bottom w:val="nil"/>
            </w:tcBorders>
          </w:tcPr>
          <w:p w:rsidR="00661B84" w:rsidRPr="00C377A1" w:rsidRDefault="00661B84" w:rsidP="00661B84">
            <w:pPr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>Food insecurity</w:t>
            </w:r>
            <w:r w:rsidR="005B7738"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 xml:space="preserve"> (ref: no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661B84" w:rsidRPr="00C377A1" w:rsidRDefault="0038562B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97 (0.65, 1.44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661B84" w:rsidRPr="00C377A1" w:rsidRDefault="0038562B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93 (0.70, 1.24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661B84" w:rsidRPr="00C377A1" w:rsidRDefault="00D648D1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69 (1.01, 2.82)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661B84" w:rsidRPr="00C377A1" w:rsidRDefault="00045A6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97 (0.52, 1.81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11 (0.65, 1.87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85 (0.35, 2.01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6 (0.36, 3.09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97 (0.61, 1.54)</w:t>
            </w:r>
          </w:p>
        </w:tc>
      </w:tr>
      <w:tr w:rsidR="00F715E5" w:rsidRPr="00C377A1" w:rsidTr="005B7738">
        <w:trPr>
          <w:jc w:val="center"/>
        </w:trPr>
        <w:tc>
          <w:tcPr>
            <w:tcW w:w="1954" w:type="dxa"/>
            <w:tcBorders>
              <w:top w:val="nil"/>
            </w:tcBorders>
          </w:tcPr>
          <w:p w:rsidR="00661B84" w:rsidRPr="00C377A1" w:rsidRDefault="00661B84" w:rsidP="00661B84">
            <w:pPr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  <w:u w:val="single"/>
              </w:rPr>
              <w:t>Assets</w:t>
            </w:r>
          </w:p>
        </w:tc>
        <w:tc>
          <w:tcPr>
            <w:tcW w:w="1517" w:type="dxa"/>
            <w:tcBorders>
              <w:top w:val="nil"/>
            </w:tcBorders>
          </w:tcPr>
          <w:p w:rsidR="00661B84" w:rsidRPr="00C377A1" w:rsidRDefault="0038562B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91 (0.83, 0.98)</w:t>
            </w:r>
          </w:p>
        </w:tc>
        <w:tc>
          <w:tcPr>
            <w:tcW w:w="1533" w:type="dxa"/>
            <w:tcBorders>
              <w:top w:val="nil"/>
            </w:tcBorders>
          </w:tcPr>
          <w:p w:rsidR="00661B84" w:rsidRPr="00C377A1" w:rsidRDefault="0038562B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86 (0.81, 0.92)</w:t>
            </w:r>
          </w:p>
        </w:tc>
        <w:tc>
          <w:tcPr>
            <w:tcW w:w="1516" w:type="dxa"/>
            <w:tcBorders>
              <w:top w:val="nil"/>
            </w:tcBorders>
          </w:tcPr>
          <w:p w:rsidR="00661B84" w:rsidRPr="00C377A1" w:rsidRDefault="00D648D1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5 (0.90, 1.22)</w:t>
            </w:r>
          </w:p>
        </w:tc>
        <w:tc>
          <w:tcPr>
            <w:tcW w:w="1532" w:type="dxa"/>
            <w:tcBorders>
              <w:top w:val="nil"/>
            </w:tcBorders>
          </w:tcPr>
          <w:p w:rsidR="00661B84" w:rsidRPr="00C377A1" w:rsidRDefault="00045A6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4 (0.91, 1.19)</w:t>
            </w:r>
          </w:p>
        </w:tc>
        <w:tc>
          <w:tcPr>
            <w:tcW w:w="1524" w:type="dxa"/>
            <w:tcBorders>
              <w:top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97 (0.89, 1.05)</w:t>
            </w:r>
          </w:p>
        </w:tc>
        <w:tc>
          <w:tcPr>
            <w:tcW w:w="1521" w:type="dxa"/>
            <w:tcBorders>
              <w:top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0.77 (0.65, 0.91)</w:t>
            </w:r>
          </w:p>
        </w:tc>
        <w:tc>
          <w:tcPr>
            <w:tcW w:w="1520" w:type="dxa"/>
            <w:tcBorders>
              <w:top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1 (0.93, 1.09)</w:t>
            </w:r>
          </w:p>
        </w:tc>
        <w:tc>
          <w:tcPr>
            <w:tcW w:w="1517" w:type="dxa"/>
            <w:tcBorders>
              <w:top w:val="nil"/>
            </w:tcBorders>
          </w:tcPr>
          <w:p w:rsidR="00661B84" w:rsidRPr="00C377A1" w:rsidRDefault="00D63552" w:rsidP="00661B8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77A1">
              <w:rPr>
                <w:rFonts w:ascii="Times New Roman" w:hAnsi="Times New Roman" w:cs="Times New Roman"/>
                <w:sz w:val="17"/>
                <w:szCs w:val="17"/>
              </w:rPr>
              <w:t>1.09 (0.95, 1.26)</w:t>
            </w:r>
          </w:p>
        </w:tc>
      </w:tr>
      <w:bookmarkEnd w:id="0"/>
    </w:tbl>
    <w:p w:rsidR="002563D2" w:rsidRPr="00C377A1" w:rsidRDefault="002563D2" w:rsidP="002563D2">
      <w:pPr>
        <w:spacing w:after="0"/>
        <w:rPr>
          <w:rFonts w:ascii="Times New Roman" w:hAnsi="Times New Roman" w:cs="Times New Roman"/>
        </w:rPr>
      </w:pPr>
    </w:p>
    <w:sectPr w:rsidR="002563D2" w:rsidRPr="00C377A1" w:rsidSect="002563D2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3D2"/>
    <w:rsid w:val="00042AF3"/>
    <w:rsid w:val="00045A62"/>
    <w:rsid w:val="00211B1A"/>
    <w:rsid w:val="00245D17"/>
    <w:rsid w:val="002563D2"/>
    <w:rsid w:val="00312798"/>
    <w:rsid w:val="0038562B"/>
    <w:rsid w:val="003B0002"/>
    <w:rsid w:val="0041640C"/>
    <w:rsid w:val="00454BA8"/>
    <w:rsid w:val="004C4B62"/>
    <w:rsid w:val="005B7738"/>
    <w:rsid w:val="00661B84"/>
    <w:rsid w:val="006C0BD5"/>
    <w:rsid w:val="008319EC"/>
    <w:rsid w:val="00884CCC"/>
    <w:rsid w:val="00C377A1"/>
    <w:rsid w:val="00CD5948"/>
    <w:rsid w:val="00D43E12"/>
    <w:rsid w:val="00D443F5"/>
    <w:rsid w:val="00D63552"/>
    <w:rsid w:val="00D648D1"/>
    <w:rsid w:val="00E368C7"/>
    <w:rsid w:val="00E43163"/>
    <w:rsid w:val="00E82D40"/>
    <w:rsid w:val="00E93B9E"/>
    <w:rsid w:val="00EF2CB4"/>
    <w:rsid w:val="00F03488"/>
    <w:rsid w:val="00F71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9CC44D-99DB-4A86-8ED2-E94A5F9C1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3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1</Words>
  <Characters>5993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Yu-Tzu</dc:creator>
  <cp:keywords/>
  <dc:description/>
  <cp:lastModifiedBy>Wu, Yu-Tzu</cp:lastModifiedBy>
  <cp:revision>2</cp:revision>
  <dcterms:created xsi:type="dcterms:W3CDTF">2019-09-17T12:16:00Z</dcterms:created>
  <dcterms:modified xsi:type="dcterms:W3CDTF">2019-09-17T12:16:00Z</dcterms:modified>
</cp:coreProperties>
</file>